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6CFBB" w14:textId="77777777" w:rsidR="005968C1" w:rsidRPr="005968C1" w:rsidRDefault="005968C1" w:rsidP="001E4EB1">
      <w:pPr>
        <w:rPr>
          <w:rFonts w:cs="Times New Roman"/>
          <w:sz w:val="21"/>
          <w:szCs w:val="21"/>
        </w:rPr>
      </w:pPr>
    </w:p>
    <w:p w14:paraId="2DEBCDD8" w14:textId="2835A9F5" w:rsidR="001E4EB1" w:rsidRDefault="001E4EB1" w:rsidP="001E4EB1">
      <w:pPr>
        <w:jc w:val="center"/>
        <w:rPr>
          <w:b/>
          <w:sz w:val="20"/>
          <w:szCs w:val="20"/>
        </w:rPr>
      </w:pPr>
      <w:r w:rsidRPr="00F02F17">
        <w:rPr>
          <w:b/>
          <w:bCs/>
          <w:sz w:val="20"/>
          <w:szCs w:val="20"/>
        </w:rPr>
        <w:t>Table</w:t>
      </w:r>
      <w:r w:rsidRPr="00F02F17">
        <w:rPr>
          <w:rFonts w:hint="eastAsia"/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sz w:val="20"/>
          <w:szCs w:val="20"/>
        </w:rPr>
        <w:t>S</w:t>
      </w:r>
      <w:r w:rsidRPr="00F02F17">
        <w:rPr>
          <w:rFonts w:hint="eastAsia"/>
          <w:b/>
          <w:bCs/>
          <w:sz w:val="20"/>
          <w:szCs w:val="20"/>
        </w:rPr>
        <w:t xml:space="preserve">3 </w:t>
      </w:r>
      <w:r w:rsidR="00E56016">
        <w:rPr>
          <w:rFonts w:hint="eastAsia"/>
          <w:b/>
          <w:bCs/>
          <w:sz w:val="20"/>
          <w:szCs w:val="20"/>
        </w:rPr>
        <w:t xml:space="preserve"> </w:t>
      </w:r>
      <w:bookmarkStart w:id="0" w:name="_GoBack"/>
      <w:bookmarkEnd w:id="0"/>
      <w:r w:rsidRPr="000450F5">
        <w:rPr>
          <w:b/>
          <w:sz w:val="20"/>
          <w:szCs w:val="20"/>
        </w:rPr>
        <w:t xml:space="preserve">The </w:t>
      </w:r>
      <w:r w:rsidRPr="008F2B53">
        <w:rPr>
          <w:b/>
          <w:sz w:val="20"/>
          <w:szCs w:val="20"/>
        </w:rPr>
        <w:t xml:space="preserve">Newcastle-Ottawa Scale </w:t>
      </w:r>
      <w:r>
        <w:rPr>
          <w:rFonts w:hint="eastAsia"/>
          <w:b/>
          <w:sz w:val="20"/>
          <w:szCs w:val="20"/>
        </w:rPr>
        <w:t>(</w:t>
      </w:r>
      <w:r w:rsidRPr="000450F5">
        <w:rPr>
          <w:b/>
          <w:sz w:val="20"/>
          <w:szCs w:val="20"/>
        </w:rPr>
        <w:t>NOS</w:t>
      </w:r>
      <w:r>
        <w:rPr>
          <w:rFonts w:hint="eastAsia"/>
          <w:b/>
          <w:sz w:val="20"/>
          <w:szCs w:val="20"/>
        </w:rPr>
        <w:t>)</w:t>
      </w:r>
      <w:r w:rsidRPr="000450F5">
        <w:rPr>
          <w:b/>
          <w:sz w:val="20"/>
          <w:szCs w:val="20"/>
        </w:rPr>
        <w:t xml:space="preserve"> for the quality assessment of longitudinal studie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4"/>
        <w:gridCol w:w="1054"/>
        <w:gridCol w:w="1054"/>
        <w:gridCol w:w="1054"/>
        <w:gridCol w:w="1054"/>
        <w:gridCol w:w="1336"/>
        <w:gridCol w:w="1231"/>
        <w:gridCol w:w="1122"/>
        <w:gridCol w:w="1128"/>
        <w:gridCol w:w="1067"/>
        <w:gridCol w:w="1067"/>
        <w:gridCol w:w="1337"/>
      </w:tblGrid>
      <w:tr w:rsidR="004D5AF6" w:rsidRPr="005968C1" w14:paraId="660E8E37" w14:textId="77777777" w:rsidTr="004D5AF6">
        <w:trPr>
          <w:trHeight w:val="20"/>
          <w:jc w:val="center"/>
        </w:trPr>
        <w:tc>
          <w:tcPr>
            <w:tcW w:w="145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42" w:type="dxa"/>
            </w:tcMar>
            <w:vAlign w:val="center"/>
            <w:hideMark/>
          </w:tcPr>
          <w:p w14:paraId="160084D9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uthor, year</w:t>
            </w:r>
          </w:p>
        </w:tc>
        <w:tc>
          <w:tcPr>
            <w:tcW w:w="421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53D2B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election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386746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mparability</w:t>
            </w:r>
          </w:p>
        </w:tc>
        <w:tc>
          <w:tcPr>
            <w:tcW w:w="4384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EBB4D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Exposure</w:t>
            </w: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44EC4" w14:textId="77777777" w:rsidR="004D5AF6" w:rsidRPr="004D5AF6" w:rsidRDefault="004D5AF6" w:rsidP="005968C1">
            <w:pPr>
              <w:spacing w:line="240" w:lineRule="exact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Total</w:t>
            </w:r>
          </w:p>
        </w:tc>
      </w:tr>
      <w:tr w:rsidR="004D5AF6" w:rsidRPr="005968C1" w14:paraId="2CB34842" w14:textId="77777777" w:rsidTr="004D5AF6">
        <w:trPr>
          <w:trHeight w:val="20"/>
          <w:jc w:val="center"/>
        </w:trPr>
        <w:tc>
          <w:tcPr>
            <w:tcW w:w="145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2CC17" w14:textId="77777777" w:rsidR="004D5AF6" w:rsidRPr="004D5AF6" w:rsidRDefault="004D5AF6" w:rsidP="005968C1">
            <w:pPr>
              <w:spacing w:line="240" w:lineRule="exac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0C6EB6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1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002C95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2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B429E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3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79637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4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4AAEB2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1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CC019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2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26C54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E1a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02A5E9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E1b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3BBDB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E2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A7CBB" w14:textId="77777777" w:rsidR="004D5AF6" w:rsidRPr="004D5AF6" w:rsidRDefault="004D5AF6" w:rsidP="005968C1">
            <w:pPr>
              <w:spacing w:line="240" w:lineRule="exact"/>
              <w:jc w:val="center"/>
              <w:textAlignment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4D5AF6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E3</w:t>
            </w:r>
          </w:p>
        </w:tc>
        <w:tc>
          <w:tcPr>
            <w:tcW w:w="133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FBFF0" w14:textId="77777777" w:rsidR="004D5AF6" w:rsidRPr="004D5AF6" w:rsidRDefault="004D5AF6" w:rsidP="005968C1">
            <w:pPr>
              <w:spacing w:line="240" w:lineRule="exac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</w:tr>
      <w:tr w:rsidR="007A366A" w:rsidRPr="005968C1" w14:paraId="46D87014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7DF4B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Headley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8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E3FD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944E8F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969EF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E1DF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B130BB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A723CB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4DC8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5C9B04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3CF97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FC1FF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2544B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7A366A" w:rsidRPr="005968C1" w14:paraId="6265580C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076E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Kester et al.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，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E21E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979EB7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0BFBA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B815F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F84F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0BCDB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FE03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965B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EE45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7A711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13B86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7A366A" w:rsidRPr="005968C1" w14:paraId="172036DB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FB26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anfilippo et al., 20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CF94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4186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F8C15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E20F7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36EF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2494EE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7245D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DA7E9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4F83F1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58D7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91E58E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  <w:tr w:rsidR="007A366A" w:rsidRPr="005968C1" w14:paraId="50883246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520D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Sun et al., </w:t>
            </w:r>
          </w:p>
          <w:p w14:paraId="762A85B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7B51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BDCE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62259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C06C0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DFFA4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53D61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505D0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D7E2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D893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6D8A7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62634B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</w:tr>
      <w:tr w:rsidR="007A366A" w:rsidRPr="005968C1" w14:paraId="6D0E0993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D9534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utphen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1A357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F403F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8FFE2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8D7A3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54B4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765D8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EDEED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F15552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631E1A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6BA44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48EFB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7A366A" w:rsidRPr="005968C1" w14:paraId="3106C7EB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9236C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Tarawneh</w:t>
            </w:r>
            <w:proofErr w:type="spellEnd"/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et al., 20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D2D9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BC363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3A79F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A265DE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2AA6BA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B0671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2D18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6BFB0A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A5273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89D8E0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1D935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7A366A" w:rsidRPr="005968C1" w14:paraId="53B16D93" w14:textId="77777777" w:rsidTr="00D35582">
        <w:trPr>
          <w:trHeight w:val="567"/>
          <w:jc w:val="center"/>
        </w:trPr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3055C4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Winston et al.,</w:t>
            </w:r>
          </w:p>
          <w:p w14:paraId="1557206A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20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33EA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8473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0F70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32810C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D5C3D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85073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31FC6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76BA28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07875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A9F7DF" w14:textId="77777777" w:rsidR="007A366A" w:rsidRPr="005968C1" w:rsidRDefault="007A366A" w:rsidP="005968C1">
            <w:pPr>
              <w:spacing w:line="240" w:lineRule="exact"/>
              <w:jc w:val="center"/>
              <w:textAlignment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/>
                <w:kern w:val="24"/>
                <w:sz w:val="21"/>
                <w:szCs w:val="21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6F7E8" w14:textId="77777777" w:rsidR="007A366A" w:rsidRPr="005968C1" w:rsidRDefault="007A366A" w:rsidP="005968C1">
            <w:pPr>
              <w:spacing w:line="240" w:lineRule="exact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</w:tbl>
    <w:p w14:paraId="58C588A0" w14:textId="77777777" w:rsidR="005968C1" w:rsidRPr="005968C1" w:rsidRDefault="005968C1">
      <w:pPr>
        <w:rPr>
          <w:rFonts w:cs="Times New Roman"/>
          <w:b/>
          <w:bCs/>
          <w:sz w:val="21"/>
          <w:szCs w:val="21"/>
        </w:rPr>
      </w:pPr>
    </w:p>
    <w:p w14:paraId="2D17555E" w14:textId="03C55E37" w:rsidR="005968C1" w:rsidRPr="005968C1" w:rsidRDefault="005968C1">
      <w:pPr>
        <w:rPr>
          <w:rFonts w:cs="Times New Roman"/>
          <w:b/>
          <w:bCs/>
          <w:sz w:val="21"/>
          <w:szCs w:val="21"/>
        </w:rPr>
      </w:pPr>
    </w:p>
    <w:sectPr w:rsidR="005968C1" w:rsidRPr="005968C1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7A9DC" w14:textId="77777777" w:rsidR="00B16CA5" w:rsidRDefault="00B16CA5" w:rsidP="00D355A1">
      <w:pPr>
        <w:spacing w:line="240" w:lineRule="auto"/>
      </w:pPr>
      <w:r>
        <w:separator/>
      </w:r>
    </w:p>
  </w:endnote>
  <w:endnote w:type="continuationSeparator" w:id="0">
    <w:p w14:paraId="0F48AB9E" w14:textId="77777777" w:rsidR="00B16CA5" w:rsidRDefault="00B16CA5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8F6E1" w14:textId="77777777" w:rsidR="00B16CA5" w:rsidRDefault="00B16CA5" w:rsidP="00D355A1">
      <w:pPr>
        <w:spacing w:line="240" w:lineRule="auto"/>
      </w:pPr>
      <w:r>
        <w:separator/>
      </w:r>
    </w:p>
  </w:footnote>
  <w:footnote w:type="continuationSeparator" w:id="0">
    <w:p w14:paraId="615A669C" w14:textId="77777777" w:rsidR="00B16CA5" w:rsidRDefault="00B16CA5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37A0C"/>
    <w:rsid w:val="00067A4D"/>
    <w:rsid w:val="000C186B"/>
    <w:rsid w:val="00101773"/>
    <w:rsid w:val="0010237B"/>
    <w:rsid w:val="00127FDA"/>
    <w:rsid w:val="0014444B"/>
    <w:rsid w:val="00174381"/>
    <w:rsid w:val="00183592"/>
    <w:rsid w:val="001A2B82"/>
    <w:rsid w:val="001B2104"/>
    <w:rsid w:val="001E4EB1"/>
    <w:rsid w:val="00215030"/>
    <w:rsid w:val="00221546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D0A48"/>
    <w:rsid w:val="004D5AF6"/>
    <w:rsid w:val="0052362C"/>
    <w:rsid w:val="00551615"/>
    <w:rsid w:val="005535D8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5F76C7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A317B"/>
    <w:rsid w:val="007A366A"/>
    <w:rsid w:val="007A5360"/>
    <w:rsid w:val="007A74F4"/>
    <w:rsid w:val="007F41E2"/>
    <w:rsid w:val="00817710"/>
    <w:rsid w:val="00893732"/>
    <w:rsid w:val="00912327"/>
    <w:rsid w:val="00916F40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A39B8"/>
    <w:rsid w:val="00AB390B"/>
    <w:rsid w:val="00B16CA5"/>
    <w:rsid w:val="00B43CF2"/>
    <w:rsid w:val="00B7038C"/>
    <w:rsid w:val="00B86DCD"/>
    <w:rsid w:val="00BA05C1"/>
    <w:rsid w:val="00BF4100"/>
    <w:rsid w:val="00C44CBA"/>
    <w:rsid w:val="00C550E5"/>
    <w:rsid w:val="00CA28C0"/>
    <w:rsid w:val="00CC612D"/>
    <w:rsid w:val="00CE7E4B"/>
    <w:rsid w:val="00CF1F1E"/>
    <w:rsid w:val="00CF3D40"/>
    <w:rsid w:val="00D35582"/>
    <w:rsid w:val="00D355A1"/>
    <w:rsid w:val="00D4069E"/>
    <w:rsid w:val="00D621AB"/>
    <w:rsid w:val="00D81F34"/>
    <w:rsid w:val="00E22C28"/>
    <w:rsid w:val="00E36443"/>
    <w:rsid w:val="00E47817"/>
    <w:rsid w:val="00E56016"/>
    <w:rsid w:val="00E61E04"/>
    <w:rsid w:val="00E72918"/>
    <w:rsid w:val="00E877AE"/>
    <w:rsid w:val="00E94142"/>
    <w:rsid w:val="00EB287F"/>
    <w:rsid w:val="00EF5048"/>
    <w:rsid w:val="00F41FEC"/>
    <w:rsid w:val="00F43008"/>
    <w:rsid w:val="00F46C15"/>
    <w:rsid w:val="00F6004A"/>
    <w:rsid w:val="00F8439E"/>
    <w:rsid w:val="00F92987"/>
    <w:rsid w:val="00FB37AC"/>
    <w:rsid w:val="00FE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2E5DA-EF81-47DD-B62D-A96CFCA2D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5</cp:revision>
  <dcterms:created xsi:type="dcterms:W3CDTF">2020-03-12T09:04:00Z</dcterms:created>
  <dcterms:modified xsi:type="dcterms:W3CDTF">2020-03-12T13:14:00Z</dcterms:modified>
</cp:coreProperties>
</file>